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56FBD" w14:textId="059B1A4C" w:rsidR="00227FB9" w:rsidRDefault="4271D790" w:rsidP="706496C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381499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Appendix 1: PRISMA Flowchart of the original meta-synthesis</w:t>
      </w:r>
      <w:r w:rsidR="00C30AD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fldChar w:fldCharType="begin"/>
      </w:r>
      <w:r w:rsidR="00C30AD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instrText xml:space="preserve"> ADDIN EN.CITE &lt;EndNote&gt;&lt;Cite&gt;&lt;Author&gt;van Grootel&lt;/Author&gt;&lt;Year&gt;2024&lt;/Year&gt;&lt;RecNum&gt;55&lt;/RecNum&gt;&lt;DisplayText&gt;(van Grootel et al., 2024)&lt;/DisplayText&gt;&lt;record&gt;&lt;rec-number&gt;55&lt;/rec-number&gt;&lt;foreign-keys&gt;&lt;key app="EN" db-id="ve0ddxds5p9fr9efxw5vfra35vw2v059pzzr" timestamp="1727977965"&gt;55&lt;/key&gt;&lt;/foreign-keys&gt;&lt;ref-type name="Journal Article"&gt;17&lt;/ref-type&gt;&lt;contributors&gt;&lt;authors&gt;&lt;author&gt;van Grootel, JWM&lt;/author&gt;&lt;author&gt;Collet, RJ&lt;/author&gt;&lt;author&gt;van Dongen, JM&lt;/author&gt;&lt;author&gt;van der Leeden, M&lt;/author&gt;&lt;author&gt;Geleijn, E&lt;/author&gt;&lt;author&gt;Ostelo, R&lt;/author&gt;&lt;author&gt;van der Schaaf, M&lt;/author&gt;&lt;author&gt;Wiertsema, S&lt;/author&gt;&lt;author&gt;Major, ME&lt;/author&gt;&lt;/authors&gt;&lt;/contributors&gt;&lt;titles&gt;&lt;title&gt;Experiences with hospital-to-home transitions: perspectives from patients, family members and healthcare professionals. A systematic review and meta-synthesis of qualitative studies&lt;/title&gt;&lt;secondary-title&gt;Disability and Rehabilitation&lt;/secondary-title&gt;&lt;/titles&gt;&lt;periodical&gt;&lt;full-title&gt;Disability and Rehabilitation&lt;/full-title&gt;&lt;/periodical&gt;&lt;pages&gt;1-14&lt;/pages&gt;&lt;dates&gt;&lt;year&gt;2024&lt;/year&gt;&lt;/dates&gt;&lt;isbn&gt;0963-8288&lt;/isbn&gt;&lt;urls&gt;&lt;/urls&gt;&lt;electronic-resource-num&gt;10.1080/09638288.2024.2384624&lt;/electronic-resource-num&gt;&lt;/record&gt;&lt;/Cite&gt;&lt;/EndNote&gt;</w:instrText>
      </w:r>
      <w:r w:rsidR="00C30AD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fldChar w:fldCharType="separate"/>
      </w:r>
      <w:r w:rsidR="00C30AD5">
        <w:rPr>
          <w:rFonts w:ascii="Times New Roman" w:eastAsia="Times New Roman" w:hAnsi="Times New Roman" w:cs="Times New Roman"/>
          <w:noProof/>
          <w:color w:val="000000" w:themeColor="text1"/>
          <w:sz w:val="22"/>
          <w:szCs w:val="22"/>
          <w:lang w:val="en-US"/>
        </w:rPr>
        <w:t>(van Grootel et al., 2024)</w:t>
      </w:r>
      <w:r w:rsidR="00C30AD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fldChar w:fldCharType="end"/>
      </w:r>
    </w:p>
    <w:p w14:paraId="3AE71129" w14:textId="5A47AA01" w:rsidR="00227FB9" w:rsidRDefault="4271D790" w:rsidP="706496C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54D4AFE3" wp14:editId="31D99C09">
            <wp:extent cx="4867274" cy="5476876"/>
            <wp:effectExtent l="0" t="0" r="0" b="0"/>
            <wp:docPr id="1872123980" name="Afbeelding 18721239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87212398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7274" cy="547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A4286" w14:textId="505537F3" w:rsidR="00227FB9" w:rsidRDefault="4271D790" w:rsidP="44E0CD36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381499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Abbreviation: CASP= Critical Appraisal Skills Program checklist for qualitative research</w:t>
      </w:r>
    </w:p>
    <w:p w14:paraId="692933E6" w14:textId="0C21269B" w:rsidR="00227FB9" w:rsidRDefault="00227FB9" w:rsidP="706496C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7BB62F4E" w14:textId="7DFBD055" w:rsidR="00227FB9" w:rsidRDefault="00EB75C9" w:rsidP="13814992">
      <w:pPr>
        <w:rPr>
          <w:rFonts w:ascii="Times New Roman" w:eastAsia="Times New Roman" w:hAnsi="Times New Roman" w:cs="Times New Roman"/>
        </w:rPr>
      </w:pPr>
      <w:r w:rsidRPr="13814992">
        <w:rPr>
          <w:rFonts w:ascii="Times New Roman" w:eastAsia="Times New Roman" w:hAnsi="Times New Roman" w:cs="Times New Roman"/>
        </w:rPr>
        <w:br w:type="page"/>
      </w:r>
    </w:p>
    <w:p w14:paraId="6EA67065" w14:textId="5CD499AC" w:rsidR="00227FB9" w:rsidRDefault="4271D790" w:rsidP="706496C5">
      <w:pPr>
        <w:spacing w:after="120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381499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Appendix 2: Quality appraisal</w:t>
      </w:r>
    </w:p>
    <w:tbl>
      <w:tblPr>
        <w:tblStyle w:val="Grilledutableau"/>
        <w:tblW w:w="901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703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658"/>
        <w:gridCol w:w="1047"/>
      </w:tblGrid>
      <w:tr w:rsidR="706496C5" w14:paraId="77EB6569" w14:textId="77777777" w:rsidTr="13814992">
        <w:trPr>
          <w:trHeight w:val="300"/>
        </w:trPr>
        <w:tc>
          <w:tcPr>
            <w:tcW w:w="1301" w:type="dxa"/>
            <w:vMerge w:val="restart"/>
            <w:shd w:val="clear" w:color="auto" w:fill="D0CECE"/>
            <w:tcMar>
              <w:left w:w="105" w:type="dxa"/>
              <w:right w:w="105" w:type="dxa"/>
            </w:tcMar>
          </w:tcPr>
          <w:p w14:paraId="585BC900" w14:textId="5C08C1DA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irst authors' last name</w:t>
            </w:r>
          </w:p>
        </w:tc>
        <w:tc>
          <w:tcPr>
            <w:tcW w:w="703" w:type="dxa"/>
            <w:vMerge w:val="restart"/>
            <w:shd w:val="clear" w:color="auto" w:fill="D0CECE"/>
            <w:tcMar>
              <w:left w:w="105" w:type="dxa"/>
              <w:right w:w="105" w:type="dxa"/>
            </w:tcMar>
          </w:tcPr>
          <w:p w14:paraId="7F111469" w14:textId="2128C470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ar</w:t>
            </w:r>
          </w:p>
        </w:tc>
        <w:tc>
          <w:tcPr>
            <w:tcW w:w="5310" w:type="dxa"/>
            <w:gridSpan w:val="10"/>
            <w:shd w:val="clear" w:color="auto" w:fill="D0CECE"/>
            <w:tcMar>
              <w:left w:w="105" w:type="dxa"/>
              <w:right w:w="105" w:type="dxa"/>
            </w:tcMar>
          </w:tcPr>
          <w:p w14:paraId="0B07A359" w14:textId="3AB89CF2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ASP items</w:t>
            </w:r>
          </w:p>
        </w:tc>
        <w:tc>
          <w:tcPr>
            <w:tcW w:w="658" w:type="dxa"/>
            <w:vMerge w:val="restart"/>
            <w:shd w:val="clear" w:color="auto" w:fill="D0CECE"/>
            <w:tcMar>
              <w:left w:w="105" w:type="dxa"/>
              <w:right w:w="105" w:type="dxa"/>
            </w:tcMar>
          </w:tcPr>
          <w:p w14:paraId="45B5E8FE" w14:textId="053C5F61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047" w:type="dxa"/>
            <w:vMerge w:val="restart"/>
            <w:shd w:val="clear" w:color="auto" w:fill="D0CECE"/>
            <w:tcMar>
              <w:left w:w="105" w:type="dxa"/>
              <w:right w:w="105" w:type="dxa"/>
            </w:tcMar>
          </w:tcPr>
          <w:p w14:paraId="53C5EC58" w14:textId="58C1E67F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ategory</w:t>
            </w:r>
          </w:p>
        </w:tc>
      </w:tr>
      <w:tr w:rsidR="706496C5" w14:paraId="07F329FD" w14:textId="77777777" w:rsidTr="13814992">
        <w:trPr>
          <w:trHeight w:val="300"/>
        </w:trPr>
        <w:tc>
          <w:tcPr>
            <w:tcW w:w="1301" w:type="dxa"/>
            <w:vMerge/>
            <w:vAlign w:val="center"/>
          </w:tcPr>
          <w:p w14:paraId="37DEFDEE" w14:textId="77777777" w:rsidR="00227FB9" w:rsidRDefault="00227FB9"/>
        </w:tc>
        <w:tc>
          <w:tcPr>
            <w:tcW w:w="703" w:type="dxa"/>
            <w:vMerge/>
            <w:vAlign w:val="center"/>
          </w:tcPr>
          <w:p w14:paraId="4BFDD1EC" w14:textId="77777777" w:rsidR="00227FB9" w:rsidRDefault="00227FB9"/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FDC093D" w14:textId="3662CBBC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ECA005D" w14:textId="5B0A5CE8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D320345" w14:textId="74916557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C0E0106" w14:textId="1531345C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5F85F91" w14:textId="077E7D48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C290743" w14:textId="3F176AF7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8C2EE4F" w14:textId="41E0DD45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3C2BB6B" w14:textId="310CF7E2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71763C4" w14:textId="6E29435C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064B1F5" w14:textId="52077C5D" w:rsidR="706496C5" w:rsidRDefault="706496C5" w:rsidP="706496C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658" w:type="dxa"/>
            <w:vMerge/>
            <w:vAlign w:val="center"/>
          </w:tcPr>
          <w:p w14:paraId="0152B4FF" w14:textId="77777777" w:rsidR="00227FB9" w:rsidRDefault="00227FB9"/>
        </w:tc>
        <w:tc>
          <w:tcPr>
            <w:tcW w:w="1047" w:type="dxa"/>
            <w:vMerge/>
            <w:vAlign w:val="center"/>
          </w:tcPr>
          <w:p w14:paraId="530BDFF9" w14:textId="77777777" w:rsidR="00227FB9" w:rsidRDefault="00227FB9"/>
        </w:tc>
      </w:tr>
      <w:tr w:rsidR="706496C5" w14:paraId="5A271254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464B2505" w14:textId="7C8D73FC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len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7AA1457E" w14:textId="303E7B72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2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6A7840F" w14:textId="60CF5A1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430908E" w14:textId="7F5FF8B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743E670" w14:textId="6A15E2B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F1350EF" w14:textId="75CEF96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EF5CC7D" w14:textId="189AD9E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5ECA806" w14:textId="21AEF7D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91BFF32" w14:textId="7203EF6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319FCAD" w14:textId="6B9CA53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A55C201" w14:textId="3330734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0C936D3" w14:textId="6C0E48E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7BE621AA" w14:textId="492B0FE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7.5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0847E526" w14:textId="6DA7FA68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</w:tr>
      <w:tr w:rsidR="706496C5" w14:paraId="1627DC98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273B90D8" w14:textId="713C502A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len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34A0B90E" w14:textId="44CA5243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22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72CCBE3" w14:textId="75DFCBE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1CC7E3A" w14:textId="45C60F5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1009D01" w14:textId="4624CE2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2B6A60D" w14:textId="5313906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6C86DDA" w14:textId="20BC474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66C873E" w14:textId="526EBF2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CD0C05B" w14:textId="5E7FD67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C9B8F00" w14:textId="13CDD29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424B3DE" w14:textId="5C05DF2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7739B15" w14:textId="0985682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043BFE6D" w14:textId="3D4976C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8.5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2B377DB1" w14:textId="7F1F6F4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oderate</w:t>
            </w:r>
          </w:p>
        </w:tc>
      </w:tr>
      <w:tr w:rsidR="706496C5" w14:paraId="2D19ADC2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696C5928" w14:textId="0C90C9DB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bley</w:t>
            </w:r>
            <w:proofErr w:type="spellEnd"/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400B51C2" w14:textId="4B1F069C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3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064F7E3" w14:textId="4DB0D7B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7D510AE" w14:textId="795DAA9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06FB218" w14:textId="38B121C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FD8AC36" w14:textId="46E0832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043DB28" w14:textId="6AC4C32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7B60688" w14:textId="7431FFA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DAFB1AB" w14:textId="333E072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2A24518" w14:textId="49D8981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77DE621" w14:textId="7E95398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B5A3E0B" w14:textId="22E5A16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6CC8F52A" w14:textId="28D849E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7.5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1A8B2A65" w14:textId="41FA832E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</w:t>
            </w:r>
          </w:p>
        </w:tc>
      </w:tr>
      <w:tr w:rsidR="706496C5" w14:paraId="509285D7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39B6A8AF" w14:textId="58F5EFF5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ustafsson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0E373368" w14:textId="42013AC2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3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08BE081" w14:textId="08D1EF5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AD8CD29" w14:textId="603EEF8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DA40E2F" w14:textId="0A2C3C3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AB79BC0" w14:textId="241ACD2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0D82712" w14:textId="0568F73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568CF47" w14:textId="17CC39D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513D41B" w14:textId="3BA2134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7C87D38" w14:textId="36B428D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FD75004" w14:textId="2E789AE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9C40008" w14:textId="5A01573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67F0071F" w14:textId="24C65BC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7.5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4DC08DFA" w14:textId="56989E7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oderate</w:t>
            </w:r>
          </w:p>
        </w:tc>
      </w:tr>
      <w:tr w:rsidR="706496C5" w14:paraId="535AFB5D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09801A49" w14:textId="541638C4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rvey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3106F03D" w14:textId="5A03AE8B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7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278CB81" w14:textId="37777CC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57C5A80" w14:textId="08A31336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E600EA2" w14:textId="75287D6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8864948" w14:textId="2F36A8D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8B45E5C" w14:textId="7D07E2C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0A6CED0" w14:textId="053667F6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247CB40" w14:textId="0253233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E8C7EEC" w14:textId="656B2DB8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1C45600" w14:textId="3B73716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97242B5" w14:textId="3C6B8B1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1A77F30D" w14:textId="5E5AFC45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7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59DEC21D" w14:textId="7B4E80D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Fair</w:t>
            </w:r>
          </w:p>
          <w:p w14:paraId="0AC9505E" w14:textId="4F019F9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706496C5" w14:paraId="0EB75A1B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722F38AC" w14:textId="4513C288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epma</w:t>
            </w:r>
            <w:proofErr w:type="spellEnd"/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5516D098" w14:textId="2E1AC4DD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21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AF92FF7" w14:textId="32AF3B96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FF61D7E" w14:textId="403DEB4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BE30334" w14:textId="16A3C336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FD46AAE" w14:textId="102022B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3A67B4C" w14:textId="5CA901B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82E05E2" w14:textId="619DFA25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6B65111" w14:textId="0D3FE58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E9EA86C" w14:textId="7E908DE5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BF74E4B" w14:textId="3E98C6D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DD1A0DD" w14:textId="3D0D4ED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6AD4EF5B" w14:textId="0FB957D6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9.5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38796C33" w14:textId="7BBBA9C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oderate</w:t>
            </w:r>
          </w:p>
        </w:tc>
      </w:tr>
      <w:tr w:rsidR="706496C5" w14:paraId="1F6F6085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44F9DDD7" w14:textId="33D9B904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Kokorelias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1EE65958" w14:textId="2E6C90F5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2023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447E420" w14:textId="446A09C8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8051B72" w14:textId="22B3D7A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EE91480" w14:textId="2D85EA7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3AF0C8E" w14:textId="2F1ABFF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17CDA85" w14:textId="2B49C15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82AA9E9" w14:textId="18EB010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250D2E7" w14:textId="1AFFB4D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24948D1" w14:textId="4AB7961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4802F26" w14:textId="02211F3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B580515" w14:textId="6A575D8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09C61268" w14:textId="44D7257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0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01DE1EC8" w14:textId="7D2528E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High</w:t>
            </w:r>
          </w:p>
        </w:tc>
      </w:tr>
      <w:tr w:rsidR="706496C5" w14:paraId="38DDCD52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7E6CEBEC" w14:textId="7174985D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ou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08147A7A" w14:textId="332C579C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16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709BC06" w14:textId="112B8F3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762AD71" w14:textId="646091E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90025EE" w14:textId="0079130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26E4625" w14:textId="06127B28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B520544" w14:textId="01B6F59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B7C5C03" w14:textId="3A4AC45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07F1DED" w14:textId="7DFE87E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427D590" w14:textId="2E83C3F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48F6F89" w14:textId="1D5C709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6E62C79" w14:textId="75E2F12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2D8CEFB4" w14:textId="01B8765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8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3827E371" w14:textId="0AB4F53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oderate</w:t>
            </w:r>
          </w:p>
        </w:tc>
      </w:tr>
      <w:tr w:rsidR="706496C5" w14:paraId="37683802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4874C532" w14:textId="278DB1A3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jor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61FA630E" w14:textId="3726DE9B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21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2DC1138" w14:textId="2738859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7A01710" w14:textId="3A528ED8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8D0756A" w14:textId="22ADB90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D22EB74" w14:textId="0FBEA6C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B4A60FF" w14:textId="73AB1AC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B42528B" w14:textId="23C642F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A5427FE" w14:textId="72C89CD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B6247DD" w14:textId="68DE62D9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A6537AD" w14:textId="7172FA1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F40D3AF" w14:textId="0F9C3AB5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3828D922" w14:textId="6B56DF9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6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31126EAA" w14:textId="6B7F410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Fair</w:t>
            </w:r>
          </w:p>
          <w:p w14:paraId="3D4607FF" w14:textId="2114B96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706496C5" w14:paraId="01B87F1D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7F668EF6" w14:textId="62D349E2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Maximos</w:t>
            </w:r>
            <w:proofErr w:type="spellEnd"/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7ED9FDDC" w14:textId="629F2AF5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2024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1132126" w14:textId="3B4B312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67BEED66" w14:textId="369D0D7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890B013" w14:textId="0CAA2F8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B24787E" w14:textId="0BBA9C3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F32AE44" w14:textId="73B7F4C5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65EEF52" w14:textId="7B5D3AD8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BFAE081" w14:textId="5CD5309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7B0EB29" w14:textId="1797C3B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42E7A35" w14:textId="5B3D344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A6C6D45" w14:textId="47DDA62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503CD1E9" w14:textId="7FE5D97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9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78BAE623" w14:textId="7EDA5CDA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High</w:t>
            </w:r>
            <w:r w:rsidRPr="13814992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CA"/>
              </w:rPr>
              <w:t> </w:t>
            </w:r>
          </w:p>
        </w:tc>
      </w:tr>
      <w:tr w:rsidR="706496C5" w14:paraId="50BFE4CD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46DB12A9" w14:textId="39AE8461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injha</w:t>
            </w:r>
            <w:proofErr w:type="spellEnd"/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6C8AE2A0" w14:textId="0513AC25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09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68C3FF8" w14:textId="6260AFC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9D2EE96" w14:textId="2A37560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61C33BC" w14:textId="3EE1D72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3FEAF947" w14:textId="10E53FF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4BD6D44" w14:textId="2D8BC68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B64845D" w14:textId="32E3D4E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8717569" w14:textId="2CE91EA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FECAB7D" w14:textId="4105711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C4F76EA" w14:textId="5DD1CE08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1B9BF78" w14:textId="50CA6EB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355353E8" w14:textId="31870792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6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53903ED5" w14:textId="6252CDDE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Fair</w:t>
            </w:r>
          </w:p>
          <w:p w14:paraId="4BC0BF41" w14:textId="58EA29E4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706496C5" w14:paraId="492C6B30" w14:textId="77777777" w:rsidTr="13814992">
        <w:trPr>
          <w:trHeight w:val="300"/>
        </w:trPr>
        <w:tc>
          <w:tcPr>
            <w:tcW w:w="1301" w:type="dxa"/>
            <w:tcMar>
              <w:left w:w="105" w:type="dxa"/>
              <w:right w:w="105" w:type="dxa"/>
            </w:tcMar>
          </w:tcPr>
          <w:p w14:paraId="67E4BDFC" w14:textId="426D0A99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erweij</w:t>
            </w:r>
          </w:p>
        </w:tc>
        <w:tc>
          <w:tcPr>
            <w:tcW w:w="703" w:type="dxa"/>
            <w:tcMar>
              <w:left w:w="105" w:type="dxa"/>
              <w:right w:w="105" w:type="dxa"/>
            </w:tcMar>
          </w:tcPr>
          <w:p w14:paraId="7FB7B24E" w14:textId="0CBC810D" w:rsidR="706496C5" w:rsidRDefault="706496C5" w:rsidP="706496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21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BC78B7F" w14:textId="2C6E53A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D71D6DD" w14:textId="3CBD2A3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22C1463A" w14:textId="3399366B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ECBEA7C" w14:textId="46C40C5F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155C279" w14:textId="513BFD50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7AC6D2B2" w14:textId="115658D8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400675E2" w14:textId="1B14E39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058051C9" w14:textId="61465A43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12B7D644" w14:textId="2AB9B457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1.0</w:t>
            </w:r>
          </w:p>
        </w:tc>
        <w:tc>
          <w:tcPr>
            <w:tcW w:w="531" w:type="dxa"/>
            <w:tcMar>
              <w:left w:w="105" w:type="dxa"/>
              <w:right w:w="105" w:type="dxa"/>
            </w:tcMar>
          </w:tcPr>
          <w:p w14:paraId="5B8C2849" w14:textId="2E516B71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0.5</w:t>
            </w:r>
          </w:p>
        </w:tc>
        <w:tc>
          <w:tcPr>
            <w:tcW w:w="658" w:type="dxa"/>
            <w:tcMar>
              <w:left w:w="105" w:type="dxa"/>
              <w:right w:w="105" w:type="dxa"/>
            </w:tcMar>
          </w:tcPr>
          <w:p w14:paraId="4CD65F51" w14:textId="56AB86DD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6.5</w:t>
            </w:r>
          </w:p>
        </w:tc>
        <w:tc>
          <w:tcPr>
            <w:tcW w:w="1047" w:type="dxa"/>
            <w:tcMar>
              <w:left w:w="105" w:type="dxa"/>
              <w:right w:w="105" w:type="dxa"/>
            </w:tcMar>
          </w:tcPr>
          <w:p w14:paraId="70E07F13" w14:textId="44C1ECD5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nl-NL"/>
              </w:rPr>
              <w:t>Fair</w:t>
            </w:r>
          </w:p>
          <w:p w14:paraId="363C7664" w14:textId="6F1772EC" w:rsidR="706496C5" w:rsidRDefault="706496C5" w:rsidP="706496C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706496C5" w14:paraId="3E4E4750" w14:textId="77777777" w:rsidTr="13814992">
        <w:trPr>
          <w:trHeight w:val="300"/>
        </w:trPr>
        <w:tc>
          <w:tcPr>
            <w:tcW w:w="9019" w:type="dxa"/>
            <w:gridSpan w:val="14"/>
            <w:tcMar>
              <w:left w:w="105" w:type="dxa"/>
              <w:right w:w="105" w:type="dxa"/>
            </w:tcMar>
          </w:tcPr>
          <w:p w14:paraId="3E064282" w14:textId="1125305C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bbreviations: CASP Critical Appraisal Skills Program</w:t>
            </w:r>
          </w:p>
          <w:p w14:paraId="366B3DA5" w14:textId="74319DB3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. Was there a clear statement of the aims of the research? </w:t>
            </w:r>
          </w:p>
          <w:p w14:paraId="55D56D38" w14:textId="206920E3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. Is a qualitative methodology appropriate? </w:t>
            </w:r>
          </w:p>
          <w:p w14:paraId="2452B74A" w14:textId="023C99ED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. Was the research design appropriate to address the aims of the research? </w:t>
            </w:r>
          </w:p>
          <w:p w14:paraId="3ED4A338" w14:textId="22AE268E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. Was the recruitment strategy appropriate to the aims of the research? </w:t>
            </w:r>
          </w:p>
          <w:p w14:paraId="044C76D9" w14:textId="41B76339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. Was the data collected in a way that addressed the research issue? </w:t>
            </w:r>
          </w:p>
          <w:p w14:paraId="38ECEF02" w14:textId="31D1DAED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. Has the relationship between researcher and participants been adequately considered? </w:t>
            </w:r>
          </w:p>
          <w:p w14:paraId="45CEBF0A" w14:textId="371E387D" w:rsidR="706496C5" w:rsidRDefault="706496C5" w:rsidP="706496C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138149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 Have ethical issues been taken into consideration?</w:t>
            </w:r>
          </w:p>
        </w:tc>
      </w:tr>
    </w:tbl>
    <w:p w14:paraId="14BE156F" w14:textId="3D570017" w:rsidR="1ED3C25F" w:rsidRDefault="1ED3C25F" w:rsidP="13814992">
      <w:pPr>
        <w:rPr>
          <w:rFonts w:ascii="Times New Roman" w:eastAsia="Times New Roman" w:hAnsi="Times New Roman" w:cs="Times New Roman"/>
        </w:rPr>
      </w:pPr>
      <w:r w:rsidRPr="13814992">
        <w:rPr>
          <w:rFonts w:ascii="Times New Roman" w:eastAsia="Times New Roman" w:hAnsi="Times New Roman" w:cs="Times New Roman"/>
        </w:rPr>
        <w:br w:type="page"/>
      </w:r>
    </w:p>
    <w:p w14:paraId="3BFEFB25" w14:textId="70508D77" w:rsidR="00227FB9" w:rsidRDefault="12342801" w:rsidP="13814992">
      <w:pPr>
        <w:rPr>
          <w:rFonts w:ascii="Times New Roman" w:eastAsia="Times New Roman" w:hAnsi="Times New Roman" w:cs="Times New Roman"/>
        </w:rPr>
      </w:pPr>
      <w:r w:rsidRPr="3C36F4C4">
        <w:rPr>
          <w:rFonts w:ascii="Times New Roman" w:eastAsia="Times New Roman" w:hAnsi="Times New Roman" w:cs="Times New Roman"/>
        </w:rPr>
        <w:lastRenderedPageBreak/>
        <w:t xml:space="preserve">Appendix 3: </w:t>
      </w:r>
      <w:proofErr w:type="spellStart"/>
      <w:r w:rsidR="6393A7D8" w:rsidRPr="3C36F4C4">
        <w:rPr>
          <w:rFonts w:ascii="Times New Roman" w:eastAsia="Times New Roman" w:hAnsi="Times New Roman" w:cs="Times New Roman"/>
        </w:rPr>
        <w:t>Reviewer</w:t>
      </w:r>
      <w:proofErr w:type="spellEnd"/>
      <w:r w:rsidR="6393A7D8" w:rsidRPr="3C36F4C4">
        <w:rPr>
          <w:rFonts w:ascii="Times New Roman" w:eastAsia="Times New Roman" w:hAnsi="Times New Roman" w:cs="Times New Roman"/>
        </w:rPr>
        <w:t xml:space="preserve"> Guidelines for </w:t>
      </w:r>
      <w:proofErr w:type="spellStart"/>
      <w:r w:rsidR="6393A7D8" w:rsidRPr="3C36F4C4">
        <w:rPr>
          <w:rFonts w:ascii="Times New Roman" w:eastAsia="Times New Roman" w:hAnsi="Times New Roman" w:cs="Times New Roman"/>
        </w:rPr>
        <w:t>Using</w:t>
      </w:r>
      <w:proofErr w:type="spellEnd"/>
      <w:r w:rsidR="6393A7D8" w:rsidRPr="3C36F4C4">
        <w:rPr>
          <w:rFonts w:ascii="Times New Roman" w:eastAsia="Times New Roman" w:hAnsi="Times New Roman" w:cs="Times New Roman"/>
        </w:rPr>
        <w:t xml:space="preserve"> the CASP Checklist</w:t>
      </w:r>
      <w:r w:rsidR="00C30AD5">
        <w:rPr>
          <w:rFonts w:ascii="Times New Roman" w:eastAsia="Times New Roman" w:hAnsi="Times New Roman" w:cs="Times New Roman"/>
        </w:rPr>
        <w:fldChar w:fldCharType="begin"/>
      </w:r>
      <w:r w:rsidR="00C30AD5">
        <w:rPr>
          <w:rFonts w:ascii="Times New Roman" w:eastAsia="Times New Roman" w:hAnsi="Times New Roman" w:cs="Times New Roman"/>
        </w:rPr>
        <w:instrText xml:space="preserve"> ADDIN EN.CITE &lt;EndNote&gt;&lt;Cite&gt;&lt;Author&gt;Butler&lt;/Author&gt;&lt;Year&gt;2016&lt;/Year&gt;&lt;RecNum&gt;67&lt;/RecNum&gt;&lt;DisplayText&gt;(Butler et al., 2016)&lt;/DisplayText&gt;&lt;record&gt;&lt;rec-number&gt;67&lt;/rec-number&gt;&lt;foreign-keys&gt;&lt;key app="EN" db-id="ve0ddxds5p9fr9efxw5vfra35vw2v059pzzr" timestamp="1728470624"&gt;67&lt;/key&gt;&lt;/foreign-keys&gt;&lt;ref-type name="Journal Article"&gt;17&lt;/ref-type&gt;&lt;contributors&gt;&lt;authors&gt;&lt;author&gt;Butler, Ashleigh&lt;/author&gt;&lt;author&gt;Hall, Helen&lt;/author&gt;&lt;author&gt;Copnell, Beverley&lt;/author&gt;&lt;/authors&gt;&lt;/contributors&gt;&lt;titles&gt;&lt;title&gt;A guide to writing a qualitative systematic review protocol to enhance evidence‐based practice in nursing and health care&lt;/title&gt;&lt;secondary-title&gt;Worldviews on Evidence‐Based Nursing&lt;/secondary-title&gt;&lt;/titles&gt;&lt;periodical&gt;&lt;full-title&gt;Worldviews on Evidence‐Based Nursing&lt;/full-title&gt;&lt;/periodical&gt;&lt;pages&gt;241-249&lt;/pages&gt;&lt;volume&gt;13&lt;/volume&gt;&lt;number&gt;3&lt;/number&gt;&lt;dates&gt;&lt;year&gt;2016&lt;/year&gt;&lt;/dates&gt;&lt;isbn&gt;1545-102X&lt;/isbn&gt;&lt;urls&gt;&lt;/urls&gt;&lt;/record&gt;&lt;/Cite&gt;&lt;Cite&gt;&lt;Author&gt;Butler&lt;/Author&gt;&lt;Year&gt;2016&lt;/Year&gt;&lt;RecNum&gt;67&lt;/RecNum&gt;&lt;record&gt;&lt;rec-number&gt;67&lt;/rec-number&gt;&lt;foreign-keys&gt;&lt;key app="EN" db-id="ve0ddxds5p9fr9efxw5vfra35vw2v059pzzr" timestamp="1728470624"&gt;67&lt;/key&gt;&lt;/foreign-keys&gt;&lt;ref-type name="Journal Article"&gt;17&lt;/ref-type&gt;&lt;contributors&gt;&lt;authors&gt;&lt;author&gt;Butler, Ashleigh&lt;/author&gt;&lt;author&gt;Hall, Helen&lt;/author&gt;&lt;author&gt;Copnell, Beverley&lt;/author&gt;&lt;/authors&gt;&lt;/contributors&gt;&lt;titles&gt;&lt;title&gt;A guide to writing a qualitative systematic review protocol to enhance evidence‐based practice in nursing and health care&lt;/title&gt;&lt;secondary-title&gt;Worldviews on Evidence‐Based Nursing&lt;/secondary-title&gt;&lt;/titles&gt;&lt;periodical&gt;&lt;full-title&gt;Worldviews on Evidence‐Based Nursing&lt;/full-title&gt;&lt;/periodical&gt;&lt;pages&gt;241-249&lt;/pages&gt;&lt;volume&gt;13&lt;/volume&gt;&lt;number&gt;3&lt;/number&gt;&lt;dates&gt;&lt;year&gt;2016&lt;/year&gt;&lt;/dates&gt;&lt;isbn&gt;1545-102X&lt;/isbn&gt;&lt;urls&gt;&lt;/urls&gt;&lt;/record&gt;&lt;/Cite&gt;&lt;/EndNote&gt;</w:instrText>
      </w:r>
      <w:r w:rsidR="00C30AD5">
        <w:rPr>
          <w:rFonts w:ascii="Times New Roman" w:eastAsia="Times New Roman" w:hAnsi="Times New Roman" w:cs="Times New Roman"/>
        </w:rPr>
        <w:fldChar w:fldCharType="separate"/>
      </w:r>
      <w:r w:rsidR="00C30AD5">
        <w:rPr>
          <w:rFonts w:ascii="Times New Roman" w:eastAsia="Times New Roman" w:hAnsi="Times New Roman" w:cs="Times New Roman"/>
          <w:noProof/>
        </w:rPr>
        <w:t>(Butler et al., 2016)</w:t>
      </w:r>
      <w:r w:rsidR="00C30AD5">
        <w:rPr>
          <w:rFonts w:ascii="Times New Roman" w:eastAsia="Times New Roman" w:hAnsi="Times New Roman" w:cs="Times New Roman"/>
        </w:rPr>
        <w:fldChar w:fldCharType="end"/>
      </w:r>
    </w:p>
    <w:tbl>
      <w:tblPr>
        <w:tblStyle w:val="Grilledutableau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3C36F4C4" w14:paraId="1DFD0FA5" w14:textId="77777777" w:rsidTr="3C36F4C4">
        <w:trPr>
          <w:trHeight w:val="300"/>
        </w:trPr>
        <w:tc>
          <w:tcPr>
            <w:tcW w:w="4508" w:type="dxa"/>
          </w:tcPr>
          <w:p w14:paraId="2B038834" w14:textId="08CA8D51" w:rsidR="06B92377" w:rsidRDefault="06B92377" w:rsidP="3C36F4C4">
            <w:pPr>
              <w:rPr>
                <w:rFonts w:ascii="Times New Roman" w:eastAsia="Times New Roman" w:hAnsi="Times New Roman" w:cs="Times New Roman"/>
              </w:rPr>
            </w:pPr>
            <w:r w:rsidRPr="3C36F4C4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4508" w:type="dxa"/>
          </w:tcPr>
          <w:p w14:paraId="660930F5" w14:textId="178534D4" w:rsidR="06B92377" w:rsidRDefault="06B92377" w:rsidP="3C36F4C4">
            <w:pPr>
              <w:rPr>
                <w:rFonts w:ascii="Times New Roman" w:eastAsia="Times New Roman" w:hAnsi="Times New Roman" w:cs="Times New Roman"/>
              </w:rPr>
            </w:pPr>
            <w:r w:rsidRPr="3C36F4C4">
              <w:rPr>
                <w:rFonts w:ascii="Times New Roman" w:eastAsia="Times New Roman" w:hAnsi="Times New Roman" w:cs="Times New Roman"/>
              </w:rPr>
              <w:t>Guidelines</w:t>
            </w:r>
          </w:p>
        </w:tc>
      </w:tr>
      <w:tr w:rsidR="3C36F4C4" w14:paraId="35CF53A9" w14:textId="77777777" w:rsidTr="3C36F4C4">
        <w:trPr>
          <w:trHeight w:val="300"/>
        </w:trPr>
        <w:tc>
          <w:tcPr>
            <w:tcW w:w="4508" w:type="dxa"/>
          </w:tcPr>
          <w:p w14:paraId="2F41A9B6" w14:textId="65895AC0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3C36F4C4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Question 2: Appropriate for qualitative methodology</w:t>
            </w:r>
          </w:p>
        </w:tc>
        <w:tc>
          <w:tcPr>
            <w:tcW w:w="4508" w:type="dxa"/>
          </w:tcPr>
          <w:p w14:paraId="31353ADE" w14:textId="0B6798DB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Exclud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f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inappropriate</w:t>
            </w:r>
            <w:proofErr w:type="spellEnd"/>
          </w:p>
        </w:tc>
      </w:tr>
      <w:tr w:rsidR="3C36F4C4" w14:paraId="49ECBDC4" w14:textId="77777777" w:rsidTr="3C36F4C4">
        <w:trPr>
          <w:trHeight w:val="300"/>
        </w:trPr>
        <w:tc>
          <w:tcPr>
            <w:tcW w:w="4508" w:type="dxa"/>
          </w:tcPr>
          <w:p w14:paraId="096F0A69" w14:textId="79F31092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Question </w:t>
            </w:r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3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search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sign</w:t>
            </w:r>
          </w:p>
        </w:tc>
        <w:tc>
          <w:tcPr>
            <w:tcW w:w="4508" w:type="dxa"/>
          </w:tcPr>
          <w:p w14:paraId="52685F08" w14:textId="2E155ADA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es</w:t>
            </w: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Specifically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tates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search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sign,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with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justification</w:t>
            </w:r>
          </w:p>
        </w:tc>
      </w:tr>
      <w:tr w:rsidR="3C36F4C4" w14:paraId="3BC73890" w14:textId="77777777" w:rsidTr="3C36F4C4">
        <w:trPr>
          <w:trHeight w:val="300"/>
        </w:trPr>
        <w:tc>
          <w:tcPr>
            <w:tcW w:w="4508" w:type="dxa"/>
          </w:tcPr>
          <w:p w14:paraId="0C571C51" w14:textId="64ABAE16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8" w:type="dxa"/>
          </w:tcPr>
          <w:p w14:paraId="7E83DE7E" w14:textId="46642B8A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Unsur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Outlin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search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esign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only</w:t>
            </w:r>
            <w:proofErr w:type="spellEnd"/>
          </w:p>
        </w:tc>
      </w:tr>
      <w:tr w:rsidR="3C36F4C4" w14:paraId="246833AD" w14:textId="77777777" w:rsidTr="3C36F4C4">
        <w:trPr>
          <w:trHeight w:val="300"/>
        </w:trPr>
        <w:tc>
          <w:tcPr>
            <w:tcW w:w="4508" w:type="dxa"/>
          </w:tcPr>
          <w:p w14:paraId="666A0ABB" w14:textId="50DD4AEF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8" w:type="dxa"/>
          </w:tcPr>
          <w:p w14:paraId="58F94091" w14:textId="1157C9C8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</w:t>
            </w: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Not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discussed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inappropriat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search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question</w:t>
            </w:r>
          </w:p>
        </w:tc>
      </w:tr>
      <w:tr w:rsidR="3C36F4C4" w14:paraId="6F07BAE1" w14:textId="77777777" w:rsidTr="3C36F4C4">
        <w:trPr>
          <w:trHeight w:val="300"/>
        </w:trPr>
        <w:tc>
          <w:tcPr>
            <w:tcW w:w="4508" w:type="dxa"/>
          </w:tcPr>
          <w:p w14:paraId="054761EA" w14:textId="0E1B23E9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Question </w:t>
            </w:r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5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ata collection</w:t>
            </w:r>
          </w:p>
        </w:tc>
        <w:tc>
          <w:tcPr>
            <w:tcW w:w="4508" w:type="dxa"/>
          </w:tcPr>
          <w:p w14:paraId="50EE17B6" w14:textId="08E1F492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es</w:t>
            </w: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Addresse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 or more items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listed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n the CASP checklist</w:t>
            </w:r>
          </w:p>
        </w:tc>
      </w:tr>
      <w:tr w:rsidR="3C36F4C4" w14:paraId="5E08722B" w14:textId="77777777" w:rsidTr="3C36F4C4">
        <w:trPr>
          <w:trHeight w:val="300"/>
        </w:trPr>
        <w:tc>
          <w:tcPr>
            <w:tcW w:w="4508" w:type="dxa"/>
          </w:tcPr>
          <w:p w14:paraId="104A97D2" w14:textId="5E865305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8" w:type="dxa"/>
          </w:tcPr>
          <w:p w14:paraId="63F7C336" w14:textId="15B90308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Unsur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Addresse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–3 items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listed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n the CASP checklist</w:t>
            </w:r>
          </w:p>
        </w:tc>
      </w:tr>
      <w:tr w:rsidR="3C36F4C4" w14:paraId="55A25DF2" w14:textId="77777777" w:rsidTr="3C36F4C4">
        <w:trPr>
          <w:trHeight w:val="300"/>
        </w:trPr>
        <w:tc>
          <w:tcPr>
            <w:tcW w:w="4508" w:type="dxa"/>
          </w:tcPr>
          <w:p w14:paraId="0FFB6C90" w14:textId="0776EC71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8" w:type="dxa"/>
          </w:tcPr>
          <w:p w14:paraId="28968677" w14:textId="2DF30B53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-</w:t>
            </w: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Addresse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les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than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 items</w:t>
            </w:r>
          </w:p>
        </w:tc>
      </w:tr>
      <w:tr w:rsidR="3C36F4C4" w14:paraId="6E9906AF" w14:textId="77777777" w:rsidTr="3C36F4C4">
        <w:trPr>
          <w:trHeight w:val="300"/>
        </w:trPr>
        <w:tc>
          <w:tcPr>
            <w:tcW w:w="4508" w:type="dxa"/>
          </w:tcPr>
          <w:p w14:paraId="3D4D26ED" w14:textId="396BC5E2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Question </w:t>
            </w:r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7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Ethical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considerations</w:t>
            </w:r>
            <w:proofErr w:type="spellEnd"/>
          </w:p>
        </w:tc>
        <w:tc>
          <w:tcPr>
            <w:tcW w:w="4508" w:type="dxa"/>
          </w:tcPr>
          <w:p w14:paraId="1690BF87" w14:textId="69C7BF4D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Exclud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f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unclear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unstated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ethical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approval</w:t>
            </w:r>
            <w:proofErr w:type="spellEnd"/>
          </w:p>
        </w:tc>
      </w:tr>
      <w:tr w:rsidR="3C36F4C4" w14:paraId="42266567" w14:textId="77777777" w:rsidTr="3C36F4C4">
        <w:trPr>
          <w:trHeight w:val="300"/>
        </w:trPr>
        <w:tc>
          <w:tcPr>
            <w:tcW w:w="4508" w:type="dxa"/>
          </w:tcPr>
          <w:p w14:paraId="3E7F4701" w14:textId="5F6F550B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Question </w:t>
            </w:r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10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commendations</w:t>
            </w:r>
            <w:proofErr w:type="spellEnd"/>
          </w:p>
        </w:tc>
        <w:tc>
          <w:tcPr>
            <w:tcW w:w="4508" w:type="dxa"/>
          </w:tcPr>
          <w:p w14:paraId="51241E3A" w14:textId="5B59A617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Yes</w:t>
            </w: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The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following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ust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b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discussed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ontributions to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existing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knowledg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identifies areas for future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search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make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commendation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based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n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  <w:proofErr w:type="spellEnd"/>
          </w:p>
        </w:tc>
      </w:tr>
      <w:tr w:rsidR="3C36F4C4" w14:paraId="7B52F20F" w14:textId="77777777" w:rsidTr="3C36F4C4">
        <w:trPr>
          <w:trHeight w:val="300"/>
        </w:trPr>
        <w:tc>
          <w:tcPr>
            <w:tcW w:w="4508" w:type="dxa"/>
          </w:tcPr>
          <w:p w14:paraId="4ED23B14" w14:textId="64A629A4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8" w:type="dxa"/>
          </w:tcPr>
          <w:p w14:paraId="2CA43226" w14:textId="20D6FBEF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Unsur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only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 items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discussed</w:t>
            </w:r>
            <w:proofErr w:type="spellEnd"/>
          </w:p>
        </w:tc>
      </w:tr>
      <w:tr w:rsidR="3C36F4C4" w14:paraId="0A0FC954" w14:textId="77777777" w:rsidTr="3C36F4C4">
        <w:trPr>
          <w:trHeight w:val="300"/>
        </w:trPr>
        <w:tc>
          <w:tcPr>
            <w:tcW w:w="4508" w:type="dxa"/>
          </w:tcPr>
          <w:p w14:paraId="00931244" w14:textId="1E1132BB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8" w:type="dxa"/>
          </w:tcPr>
          <w:p w14:paraId="565385D4" w14:textId="62C4D475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o</w:t>
            </w: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only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 item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discussed</w:t>
            </w:r>
            <w:proofErr w:type="spellEnd"/>
          </w:p>
        </w:tc>
      </w:tr>
      <w:tr w:rsidR="3C36F4C4" w14:paraId="76FE52B3" w14:textId="77777777" w:rsidTr="3C36F4C4">
        <w:trPr>
          <w:trHeight w:val="300"/>
        </w:trPr>
        <w:tc>
          <w:tcPr>
            <w:tcW w:w="4508" w:type="dxa"/>
          </w:tcPr>
          <w:p w14:paraId="565A16EE" w14:textId="5BB42CFE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Scoring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system:</w:t>
            </w:r>
            <w:proofErr w:type="gramEnd"/>
          </w:p>
        </w:tc>
        <w:tc>
          <w:tcPr>
            <w:tcW w:w="4508" w:type="dxa"/>
          </w:tcPr>
          <w:p w14:paraId="5A680629" w14:textId="0FB74140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3C36F4C4" w14:paraId="5502BE60" w14:textId="77777777" w:rsidTr="3C36F4C4">
        <w:trPr>
          <w:trHeight w:val="300"/>
        </w:trPr>
        <w:tc>
          <w:tcPr>
            <w:tcW w:w="4508" w:type="dxa"/>
          </w:tcPr>
          <w:p w14:paraId="04CD1E9F" w14:textId="2A1A09F7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Yes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 point</w:t>
            </w:r>
          </w:p>
        </w:tc>
        <w:tc>
          <w:tcPr>
            <w:tcW w:w="4508" w:type="dxa"/>
          </w:tcPr>
          <w:p w14:paraId="1ED51C25" w14:textId="522BB593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High-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quality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paper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ores 9–10</w:t>
            </w:r>
          </w:p>
        </w:tc>
      </w:tr>
      <w:tr w:rsidR="3C36F4C4" w14:paraId="7A3A0708" w14:textId="77777777" w:rsidTr="3C36F4C4">
        <w:trPr>
          <w:trHeight w:val="300"/>
        </w:trPr>
        <w:tc>
          <w:tcPr>
            <w:tcW w:w="4508" w:type="dxa"/>
          </w:tcPr>
          <w:p w14:paraId="7CF32629" w14:textId="6B5244AC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Unsur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5 points</w:t>
            </w:r>
          </w:p>
        </w:tc>
        <w:tc>
          <w:tcPr>
            <w:tcW w:w="4508" w:type="dxa"/>
          </w:tcPr>
          <w:p w14:paraId="260EA51C" w14:textId="677CA771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Moderate-quality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paper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cores 7.5-9</w:t>
            </w:r>
          </w:p>
        </w:tc>
      </w:tr>
      <w:tr w:rsidR="3C36F4C4" w14:paraId="1F17A584" w14:textId="77777777" w:rsidTr="3C36F4C4">
        <w:trPr>
          <w:trHeight w:val="300"/>
        </w:trPr>
        <w:tc>
          <w:tcPr>
            <w:tcW w:w="4508" w:type="dxa"/>
          </w:tcPr>
          <w:p w14:paraId="4BA2752F" w14:textId="31EDB2BA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No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 points</w:t>
            </w:r>
          </w:p>
        </w:tc>
        <w:tc>
          <w:tcPr>
            <w:tcW w:w="4508" w:type="dxa"/>
          </w:tcPr>
          <w:p w14:paraId="75988AEB" w14:textId="29272D50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Low-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quality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paper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Les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than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7.5</w:t>
            </w:r>
          </w:p>
        </w:tc>
      </w:tr>
      <w:tr w:rsidR="3C36F4C4" w14:paraId="6160403F" w14:textId="77777777" w:rsidTr="3C36F4C4">
        <w:trPr>
          <w:trHeight w:val="300"/>
        </w:trPr>
        <w:tc>
          <w:tcPr>
            <w:tcW w:w="4508" w:type="dxa"/>
          </w:tcPr>
          <w:p w14:paraId="1B5BF342" w14:textId="6C2E4C76" w:rsidR="3C36F4C4" w:rsidRDefault="3C36F4C4" w:rsidP="3C36F4C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08" w:type="dxa"/>
          </w:tcPr>
          <w:p w14:paraId="78A65AD5" w14:textId="3F8E3912" w:rsidR="3C36F4C4" w:rsidRDefault="3C36F4C4" w:rsidP="3C36F4C4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Exclude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:</w:t>
            </w:r>
            <w:proofErr w:type="gram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Less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>than</w:t>
            </w:r>
            <w:proofErr w:type="spellEnd"/>
            <w:r w:rsidRPr="3C36F4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6</w:t>
            </w:r>
          </w:p>
        </w:tc>
      </w:tr>
    </w:tbl>
    <w:p w14:paraId="5BF7EBD5" w14:textId="77777777" w:rsidR="00C30AD5" w:rsidRDefault="00C30AD5" w:rsidP="3C36F4C4">
      <w:pPr>
        <w:rPr>
          <w:rFonts w:ascii="Times New Roman" w:eastAsia="Times New Roman" w:hAnsi="Times New Roman" w:cs="Times New Roman"/>
        </w:rPr>
      </w:pPr>
    </w:p>
    <w:p w14:paraId="1BECC7C8" w14:textId="77777777" w:rsidR="00C30AD5" w:rsidRDefault="00C30AD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4ABB3C6" w14:textId="0498EC60" w:rsidR="00C30AD5" w:rsidRPr="00E33EC6" w:rsidRDefault="00C30AD5" w:rsidP="3C36F4C4">
      <w:pPr>
        <w:rPr>
          <w:rFonts w:ascii="Times New Roman" w:eastAsia="Times New Roman" w:hAnsi="Times New Roman" w:cs="Times New Roman"/>
          <w:b/>
          <w:bCs/>
        </w:rPr>
      </w:pPr>
      <w:proofErr w:type="spellStart"/>
      <w:r w:rsidRPr="00E33EC6">
        <w:rPr>
          <w:rFonts w:ascii="Times New Roman" w:eastAsia="Times New Roman" w:hAnsi="Times New Roman" w:cs="Times New Roman"/>
          <w:b/>
          <w:bCs/>
        </w:rPr>
        <w:lastRenderedPageBreak/>
        <w:t>References</w:t>
      </w:r>
      <w:proofErr w:type="spellEnd"/>
    </w:p>
    <w:p w14:paraId="4343C5E1" w14:textId="77777777" w:rsidR="000D518D" w:rsidRPr="00E33EC6" w:rsidRDefault="00C30AD5" w:rsidP="000D518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  <w:r w:rsidRPr="00E33EC6">
        <w:rPr>
          <w:rFonts w:ascii="Times New Roman" w:eastAsia="Times New Roman" w:hAnsi="Times New Roman" w:cs="Times New Roman"/>
        </w:rPr>
        <w:fldChar w:fldCharType="begin"/>
      </w:r>
      <w:r w:rsidRPr="00E33EC6">
        <w:rPr>
          <w:rFonts w:ascii="Times New Roman" w:eastAsia="Times New Roman" w:hAnsi="Times New Roman" w:cs="Times New Roman"/>
        </w:rPr>
        <w:instrText xml:space="preserve"> ADDIN EN.REFLIST </w:instrText>
      </w:r>
      <w:r w:rsidRPr="00E33EC6">
        <w:rPr>
          <w:rFonts w:ascii="Times New Roman" w:eastAsia="Times New Roman" w:hAnsi="Times New Roman" w:cs="Times New Roman"/>
        </w:rPr>
        <w:fldChar w:fldCharType="separate"/>
      </w:r>
      <w:r w:rsidR="000D518D" w:rsidRPr="00E33EC6">
        <w:rPr>
          <w:rFonts w:ascii="Times New Roman" w:hAnsi="Times New Roman" w:cs="Times New Roman"/>
          <w:noProof/>
        </w:rPr>
        <w:t xml:space="preserve">BUTLER, A., HALL, H. &amp; COPNELL, B. 2016. A guide to writing a qualitative systematic review protocol to enhance evidence‐based practice in nursing and health care. </w:t>
      </w:r>
      <w:r w:rsidR="000D518D" w:rsidRPr="00E33EC6">
        <w:rPr>
          <w:rFonts w:ascii="Times New Roman" w:hAnsi="Times New Roman" w:cs="Times New Roman"/>
          <w:i/>
          <w:noProof/>
        </w:rPr>
        <w:t>Worldviews on Evidence‐Based Nursing,</w:t>
      </w:r>
      <w:r w:rsidR="000D518D" w:rsidRPr="00E33EC6">
        <w:rPr>
          <w:rFonts w:ascii="Times New Roman" w:hAnsi="Times New Roman" w:cs="Times New Roman"/>
          <w:noProof/>
        </w:rPr>
        <w:t xml:space="preserve"> 13</w:t>
      </w:r>
      <w:r w:rsidR="000D518D" w:rsidRPr="00E33EC6">
        <w:rPr>
          <w:rFonts w:ascii="Times New Roman" w:hAnsi="Times New Roman" w:cs="Times New Roman"/>
          <w:b/>
          <w:noProof/>
        </w:rPr>
        <w:t>,</w:t>
      </w:r>
      <w:r w:rsidR="000D518D" w:rsidRPr="00E33EC6">
        <w:rPr>
          <w:rFonts w:ascii="Times New Roman" w:hAnsi="Times New Roman" w:cs="Times New Roman"/>
          <w:noProof/>
        </w:rPr>
        <w:t xml:space="preserve"> 241-249.</w:t>
      </w:r>
    </w:p>
    <w:p w14:paraId="047E0888" w14:textId="77777777" w:rsidR="000D518D" w:rsidRPr="00E33EC6" w:rsidRDefault="000D518D" w:rsidP="000D518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E33EC6">
        <w:rPr>
          <w:rFonts w:ascii="Times New Roman" w:hAnsi="Times New Roman" w:cs="Times New Roman"/>
          <w:noProof/>
        </w:rPr>
        <w:t xml:space="preserve">VAN GROOTEL, J., COLLET, R., VAN DONGEN, J., VAN DER LEEDEN, M., GELEIJN, E., OSTELO, R., VAN DER SCHAAF, M., WIERTSEMA, S. &amp; MAJOR, M. 2024. Experiences with hospital-to-home transitions: perspectives from patients, family members and healthcare professionals. A systematic review and meta-synthesis of qualitative studies. </w:t>
      </w:r>
      <w:r w:rsidRPr="00E33EC6">
        <w:rPr>
          <w:rFonts w:ascii="Times New Roman" w:hAnsi="Times New Roman" w:cs="Times New Roman"/>
          <w:i/>
          <w:noProof/>
        </w:rPr>
        <w:t>Disability and Rehabilitation</w:t>
      </w:r>
      <w:r w:rsidRPr="00E33EC6">
        <w:rPr>
          <w:rFonts w:ascii="Times New Roman" w:hAnsi="Times New Roman" w:cs="Times New Roman"/>
          <w:b/>
          <w:noProof/>
        </w:rPr>
        <w:t>,</w:t>
      </w:r>
      <w:r w:rsidRPr="00E33EC6">
        <w:rPr>
          <w:rFonts w:ascii="Times New Roman" w:hAnsi="Times New Roman" w:cs="Times New Roman"/>
          <w:noProof/>
        </w:rPr>
        <w:t xml:space="preserve"> 1-14.</w:t>
      </w:r>
    </w:p>
    <w:p w14:paraId="33E13D13" w14:textId="40FB51CD" w:rsidR="3C36F4C4" w:rsidRDefault="00C30AD5" w:rsidP="3C36F4C4">
      <w:pPr>
        <w:rPr>
          <w:rFonts w:ascii="Times New Roman" w:eastAsia="Times New Roman" w:hAnsi="Times New Roman" w:cs="Times New Roman"/>
        </w:rPr>
      </w:pPr>
      <w:r w:rsidRPr="00E33EC6">
        <w:rPr>
          <w:rFonts w:ascii="Times New Roman" w:eastAsia="Times New Roman" w:hAnsi="Times New Roman" w:cs="Times New Roman"/>
        </w:rPr>
        <w:fldChar w:fldCharType="end"/>
      </w:r>
    </w:p>
    <w:sectPr w:rsidR="3C36F4C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0ddxds5p9fr9efxw5vfra35vw2v059pzzr&quot;&gt;SR2&lt;record-ids&gt;&lt;item&gt;55&lt;/item&gt;&lt;item&gt;67&lt;/item&gt;&lt;/record-ids&gt;&lt;/item&gt;&lt;/Libraries&gt;"/>
  </w:docVars>
  <w:rsids>
    <w:rsidRoot w:val="3B717B64"/>
    <w:rsid w:val="000D518D"/>
    <w:rsid w:val="00227FB9"/>
    <w:rsid w:val="00C30AD5"/>
    <w:rsid w:val="00E33EC6"/>
    <w:rsid w:val="00EB75C9"/>
    <w:rsid w:val="01F2789E"/>
    <w:rsid w:val="06B92377"/>
    <w:rsid w:val="12342801"/>
    <w:rsid w:val="12878F53"/>
    <w:rsid w:val="13814992"/>
    <w:rsid w:val="158537B6"/>
    <w:rsid w:val="1ED3C25F"/>
    <w:rsid w:val="3B717B64"/>
    <w:rsid w:val="3C36F4C4"/>
    <w:rsid w:val="4271D790"/>
    <w:rsid w:val="44E0CD36"/>
    <w:rsid w:val="6393A7D8"/>
    <w:rsid w:val="70649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17B64"/>
  <w15:chartTrackingRefBased/>
  <w15:docId w15:val="{0BC2E1B7-C721-45AD-A68B-D2F386B7F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uiPriority w:val="1"/>
    <w:rsid w:val="706496C5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Policepardfaut"/>
    <w:uiPriority w:val="1"/>
    <w:rsid w:val="706496C5"/>
    <w:rPr>
      <w:rFonts w:asciiTheme="minorHAnsi" w:eastAsiaTheme="minorEastAsia" w:hAnsiTheme="minorHAnsi" w:cstheme="minorBidi"/>
      <w:sz w:val="24"/>
      <w:szCs w:val="24"/>
    </w:rPr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C30AD5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30AD5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30AD5"/>
    <w:pPr>
      <w:spacing w:line="240" w:lineRule="auto"/>
    </w:pPr>
    <w:rPr>
      <w:rFonts w:ascii="Aptos" w:hAnsi="Aptos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30AD5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E9704C66A5D945A3876BD59C074C43" ma:contentTypeVersion="14" ma:contentTypeDescription="Een nieuw document maken." ma:contentTypeScope="" ma:versionID="0f65b01690223c12a6ca798f6448a353">
  <xsd:schema xmlns:xsd="http://www.w3.org/2001/XMLSchema" xmlns:xs="http://www.w3.org/2001/XMLSchema" xmlns:p="http://schemas.microsoft.com/office/2006/metadata/properties" xmlns:ns2="c8a8a6df-a4cf-4774-8b75-aa060a9c238f" xmlns:ns3="d0168557-47c5-4307-8091-b02436e537fd" targetNamespace="http://schemas.microsoft.com/office/2006/metadata/properties" ma:root="true" ma:fieldsID="a8b4595513136ef63569c5a21a17e7f0" ns2:_="" ns3:_="">
    <xsd:import namespace="c8a8a6df-a4cf-4774-8b75-aa060a9c238f"/>
    <xsd:import namespace="d0168557-47c5-4307-8091-b02436e537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a8a6df-a4cf-4774-8b75-aa060a9c23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296240b3-82fb-446b-a13e-4fc46c6b65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68557-47c5-4307-8091-b02436e537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4b3735f4-c9c2-4e59-8090-b47c20bfce29}" ma:internalName="TaxCatchAll" ma:showField="CatchAllData" ma:web="d0168557-47c5-4307-8091-b02436e537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168557-47c5-4307-8091-b02436e537fd" xsi:nil="true"/>
    <lcf76f155ced4ddcb4097134ff3c332f xmlns="c8a8a6df-a4cf-4774-8b75-aa060a9c238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5AFFA4-81F7-4B25-90A1-F5055AC67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a8a6df-a4cf-4774-8b75-aa060a9c238f"/>
    <ds:schemaRef ds:uri="d0168557-47c5-4307-8091-b02436e537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239AAA-543E-43E5-99F1-81AC486982AF}">
  <ds:schemaRefs>
    <ds:schemaRef ds:uri="http://schemas.microsoft.com/office/2006/metadata/properties"/>
    <ds:schemaRef ds:uri="http://schemas.microsoft.com/office/infopath/2007/PartnerControls"/>
    <ds:schemaRef ds:uri="d0168557-47c5-4307-8091-b02436e537fd"/>
    <ds:schemaRef ds:uri="c8a8a6df-a4cf-4774-8b75-aa060a9c238f"/>
  </ds:schemaRefs>
</ds:datastoreItem>
</file>

<file path=customXml/itemProps3.xml><?xml version="1.0" encoding="utf-8"?>
<ds:datastoreItem xmlns:ds="http://schemas.openxmlformats.org/officeDocument/2006/customXml" ds:itemID="{75C6B30D-FA18-4E7A-9734-F14BFEA122F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9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t, R.J. (Romain)</dc:creator>
  <cp:keywords/>
  <dc:description/>
  <cp:lastModifiedBy>Romain Collet</cp:lastModifiedBy>
  <cp:revision>4</cp:revision>
  <dcterms:created xsi:type="dcterms:W3CDTF">2024-10-09T10:45:00Z</dcterms:created>
  <dcterms:modified xsi:type="dcterms:W3CDTF">2024-10-09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E9704C66A5D945A3876BD59C074C43</vt:lpwstr>
  </property>
  <property fmtid="{D5CDD505-2E9C-101B-9397-08002B2CF9AE}" pid="3" name="MediaServiceImageTags">
    <vt:lpwstr/>
  </property>
</Properties>
</file>